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outlineLvl w:val="0"/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b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Data</w:t>
      </w:r>
    </w:p>
    <w:p>
      <w:pPr>
        <w:spacing w:after="0" w:line="480" w:lineRule="auto"/>
        <w:outlineLvl w:val="0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</w:rPr>
        <w:t>Search strateg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i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es used for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Pubmed</w:t>
      </w:r>
    </w:p>
    <w:p>
      <w:pPr>
        <w:numPr>
          <w:ilvl w:val="0"/>
          <w:numId w:val="1"/>
        </w:numPr>
        <w:rPr>
          <w:rFonts w:hint="default" w:ascii="Times New Roman" w:hAnsi="Times New Roman" w:eastAsia="Georgia" w:cs="Times New Roman"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Georgia" w:cs="Times New Roman"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  <w:t>emotional labor</w:t>
      </w:r>
    </w:p>
    <w:p>
      <w:pPr>
        <w:numPr>
          <w:ilvl w:val="0"/>
          <w:numId w:val="1"/>
        </w:numPr>
        <w:rPr>
          <w:rFonts w:hint="default" w:ascii="Times New Roman" w:hAnsi="Times New Roman" w:eastAsia="Georgia" w:cs="Times New Roman"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Georgia" w:cs="Times New Roman"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  <w:t>emotional labour</w:t>
      </w:r>
    </w:p>
    <w:p>
      <w:pPr>
        <w:numPr>
          <w:ilvl w:val="0"/>
          <w:numId w:val="1"/>
        </w:numPr>
        <w:rPr>
          <w:rFonts w:hint="default" w:ascii="Times New Roman" w:hAnsi="Times New Roman" w:eastAsia="Georgia" w:cs="Times New Roman"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Georgia" w:cs="Times New Roman"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  <w:t>emotional work</w:t>
      </w:r>
      <w:bookmarkStart w:id="0" w:name="_GoBack"/>
      <w:bookmarkEnd w:id="0"/>
    </w:p>
    <w:p>
      <w:pPr>
        <w:numPr>
          <w:ilvl w:val="0"/>
          <w:numId w:val="1"/>
        </w:numPr>
        <w:rPr>
          <w:rFonts w:hint="default" w:ascii="Times New Roman" w:hAnsi="Times New Roman" w:eastAsia="Georgia" w:cs="Times New Roman"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1 or 2 or 3 </w:t>
      </w:r>
    </w:p>
    <w:p>
      <w:pPr>
        <w:numPr>
          <w:ilvl w:val="0"/>
          <w:numId w:val="1"/>
        </w:numPr>
        <w:rPr>
          <w:rFonts w:hint="default" w:ascii="Times New Roman" w:hAnsi="Times New Roman" w:eastAsia="Georgia" w:cs="Times New Roman"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Georgia" w:cs="Times New Roman"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  <w:t>nurs*</w:t>
      </w:r>
    </w:p>
    <w:p>
      <w:pPr>
        <w:numPr>
          <w:ilvl w:val="0"/>
          <w:numId w:val="1"/>
        </w:numPr>
        <w:rPr>
          <w:rFonts w:hint="default" w:ascii="Times New Roman" w:hAnsi="Times New Roman" w:eastAsia="Georgia" w:cs="Times New Roman"/>
          <w:i w:val="0"/>
          <w:iCs w:val="0"/>
          <w:caps w:val="0"/>
          <w:color w:val="1F1F1F"/>
          <w:spacing w:val="0"/>
          <w:sz w:val="24"/>
          <w:szCs w:val="24"/>
        </w:rPr>
      </w:pPr>
      <w:r>
        <w:rPr>
          <w:rFonts w:hint="eastAsia" w:ascii="Times New Roman" w:hAnsi="Times New Roman" w:eastAsia="Georgia" w:cs="Times New Roman"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  <w:t>Nurses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  <w:t xml:space="preserve">[Mesh] </w:t>
      </w:r>
    </w:p>
    <w:p>
      <w:pPr>
        <w:numPr>
          <w:ilvl w:val="0"/>
          <w:numId w:val="1"/>
        </w:numPr>
        <w:rPr>
          <w:rFonts w:hint="default" w:ascii="Times New Roman" w:hAnsi="Times New Roman" w:eastAsia="Georgia" w:cs="Times New Roman"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5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</w:t>
      </w:r>
    </w:p>
    <w:p>
      <w:pPr>
        <w:numPr>
          <w:ilvl w:val="0"/>
          <w:numId w:val="1"/>
        </w:numPr>
        <w:rPr>
          <w:rFonts w:hint="default" w:ascii="Times New Roman" w:hAnsi="Times New Roman" w:eastAsia="Georgia" w:cs="Times New Roman"/>
          <w:i w:val="0"/>
          <w:iCs w:val="0"/>
          <w:caps w:val="0"/>
          <w:color w:val="1F1F1F"/>
          <w:spacing w:val="0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 and 7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ters: Publication date to curren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20240312)</w:t>
      </w:r>
      <w:r>
        <w:rPr>
          <w:rFonts w:hint="eastAsia"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Language: English</w:t>
      </w:r>
    </w:p>
    <w:p>
      <w:pPr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esult：333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3711D68"/>
    <w:multiLevelType w:val="singleLevel"/>
    <w:tmpl w:val="E3711D68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A4ODIzNjc3M2M5N2IxNDU2MjhjYjg2YmM1Y2RmZDQifQ=="/>
    <w:docVar w:name="KSO_WPS_MARK_KEY" w:val="e7fea073-e270-4175-929e-cb7140925287"/>
  </w:docVars>
  <w:rsids>
    <w:rsidRoot w:val="00172A27"/>
    <w:rsid w:val="017D17AC"/>
    <w:rsid w:val="0B075551"/>
    <w:rsid w:val="0B80606D"/>
    <w:rsid w:val="154C4222"/>
    <w:rsid w:val="16F84E9A"/>
    <w:rsid w:val="16FC795A"/>
    <w:rsid w:val="1B815D81"/>
    <w:rsid w:val="1BC17CE4"/>
    <w:rsid w:val="1D7842C5"/>
    <w:rsid w:val="1DA33951"/>
    <w:rsid w:val="20341601"/>
    <w:rsid w:val="22FC2441"/>
    <w:rsid w:val="23F24EDE"/>
    <w:rsid w:val="25D653EB"/>
    <w:rsid w:val="2EB9030F"/>
    <w:rsid w:val="2FA038EE"/>
    <w:rsid w:val="2FDA76B6"/>
    <w:rsid w:val="30F40302"/>
    <w:rsid w:val="33006681"/>
    <w:rsid w:val="3A9A5A94"/>
    <w:rsid w:val="3D217A56"/>
    <w:rsid w:val="3FB86C5C"/>
    <w:rsid w:val="44644E21"/>
    <w:rsid w:val="462A56A4"/>
    <w:rsid w:val="464B5746"/>
    <w:rsid w:val="46956A86"/>
    <w:rsid w:val="47B079D6"/>
    <w:rsid w:val="49531CF1"/>
    <w:rsid w:val="4B4570DA"/>
    <w:rsid w:val="4C425587"/>
    <w:rsid w:val="4FBD3BB6"/>
    <w:rsid w:val="4FF12E37"/>
    <w:rsid w:val="500643CA"/>
    <w:rsid w:val="501047BA"/>
    <w:rsid w:val="50C254DD"/>
    <w:rsid w:val="575879D8"/>
    <w:rsid w:val="5AAC4059"/>
    <w:rsid w:val="5BA41ED1"/>
    <w:rsid w:val="5CAC37D8"/>
    <w:rsid w:val="5D6400A2"/>
    <w:rsid w:val="5F490BEC"/>
    <w:rsid w:val="647D32D7"/>
    <w:rsid w:val="64C71494"/>
    <w:rsid w:val="66184D45"/>
    <w:rsid w:val="69267784"/>
    <w:rsid w:val="6A81158B"/>
    <w:rsid w:val="6EC84447"/>
    <w:rsid w:val="6ED05AE9"/>
    <w:rsid w:val="6FD177F4"/>
    <w:rsid w:val="70232336"/>
    <w:rsid w:val="72C8448F"/>
    <w:rsid w:val="75816993"/>
    <w:rsid w:val="770B5EB1"/>
    <w:rsid w:val="77850EE9"/>
    <w:rsid w:val="77887812"/>
    <w:rsid w:val="77B17ED4"/>
    <w:rsid w:val="786F7A21"/>
    <w:rsid w:val="78966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iPriority="99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99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header"/>
    <w:basedOn w:val="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page number"/>
    <w:basedOn w:val="6"/>
    <w:qFormat/>
    <w:uiPriority w:val="99"/>
  </w:style>
  <w:style w:type="character" w:customStyle="1" w:styleId="9">
    <w:name w:val="font31"/>
    <w:basedOn w:val="6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</Words>
  <Characters>192</Characters>
  <Lines>0</Lines>
  <Paragraphs>0</Paragraphs>
  <TotalTime>4</TotalTime>
  <ScaleCrop>false</ScaleCrop>
  <LinksUpToDate>false</LinksUpToDate>
  <CharactersWithSpaces>21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1T13:59:00Z</dcterms:created>
  <dc:creator>Administrator</dc:creator>
  <cp:lastModifiedBy>Han </cp:lastModifiedBy>
  <dcterms:modified xsi:type="dcterms:W3CDTF">2024-08-21T12:57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D3C36DCA613437D820ECD172F696719_12</vt:lpwstr>
  </property>
</Properties>
</file>